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30D4C" w14:textId="6880FA01" w:rsidR="001A6E06" w:rsidRPr="00B06BBD" w:rsidRDefault="001A6E06" w:rsidP="00B06BBD">
      <w:pPr>
        <w:contextualSpacing/>
        <w:rPr>
          <w:sz w:val="40"/>
          <w:szCs w:val="40"/>
        </w:rPr>
      </w:pPr>
      <w:bookmarkStart w:id="0" w:name="_Hlk71293815"/>
      <w:bookmarkStart w:id="1" w:name="_Hlk78286555"/>
      <w:r w:rsidRPr="00B06BBD">
        <w:rPr>
          <w:sz w:val="40"/>
          <w:szCs w:val="40"/>
        </w:rPr>
        <w:t>S1_text from: “</w:t>
      </w:r>
      <w:r w:rsidRPr="00B06BBD">
        <w:rPr>
          <w:sz w:val="40"/>
          <w:szCs w:val="40"/>
        </w:rPr>
        <w:t>A proposed framework for the development and qualitative evaluation of West Nile virus models and their application to local public health decision-making</w:t>
      </w:r>
      <w:bookmarkEnd w:id="0"/>
      <w:r w:rsidRPr="00B06BBD">
        <w:rPr>
          <w:sz w:val="40"/>
          <w:szCs w:val="40"/>
        </w:rPr>
        <w:t>”</w:t>
      </w:r>
    </w:p>
    <w:bookmarkEnd w:id="1"/>
    <w:p w14:paraId="1E3EE279" w14:textId="77777777" w:rsidR="001A6E06" w:rsidRPr="001A6E06" w:rsidRDefault="001A6E06">
      <w:pPr>
        <w:rPr>
          <w:b/>
          <w:bCs/>
          <w:sz w:val="24"/>
          <w:szCs w:val="24"/>
        </w:rPr>
      </w:pPr>
    </w:p>
    <w:p w14:paraId="61ABD014" w14:textId="123BE14C" w:rsidR="006003B9" w:rsidRPr="008431B3" w:rsidRDefault="00AD02D1">
      <w:pPr>
        <w:rPr>
          <w:b/>
          <w:bCs/>
          <w:sz w:val="40"/>
          <w:szCs w:val="40"/>
        </w:rPr>
      </w:pPr>
      <w:r w:rsidRPr="008431B3">
        <w:rPr>
          <w:b/>
          <w:bCs/>
          <w:sz w:val="40"/>
          <w:szCs w:val="40"/>
        </w:rPr>
        <w:t>Model Description Template</w:t>
      </w:r>
    </w:p>
    <w:p w14:paraId="40C7DCF1" w14:textId="24E9E563" w:rsidR="00AD02D1" w:rsidRDefault="007422F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(</w:t>
      </w:r>
      <w:proofErr w:type="gramStart"/>
      <w:r>
        <w:rPr>
          <w:b/>
          <w:bCs/>
          <w:sz w:val="28"/>
          <w:szCs w:val="28"/>
        </w:rPr>
        <w:t>see</w:t>
      </w:r>
      <w:proofErr w:type="gramEnd"/>
      <w:r>
        <w:rPr>
          <w:b/>
          <w:bCs/>
          <w:sz w:val="28"/>
          <w:szCs w:val="28"/>
        </w:rPr>
        <w:t xml:space="preserve"> </w:t>
      </w:r>
      <w:r w:rsidR="00CE1A3F">
        <w:rPr>
          <w:b/>
          <w:bCs/>
          <w:sz w:val="28"/>
          <w:szCs w:val="28"/>
        </w:rPr>
        <w:t>S2_text</w:t>
      </w:r>
      <w:r>
        <w:rPr>
          <w:b/>
          <w:bCs/>
          <w:sz w:val="28"/>
          <w:szCs w:val="28"/>
        </w:rPr>
        <w:t xml:space="preserve"> </w:t>
      </w:r>
      <w:r w:rsidR="00474BAE">
        <w:rPr>
          <w:b/>
          <w:bCs/>
          <w:sz w:val="28"/>
          <w:szCs w:val="28"/>
        </w:rPr>
        <w:t>for an explanation of</w:t>
      </w:r>
      <w:r w:rsidR="00254B12">
        <w:rPr>
          <w:b/>
          <w:bCs/>
          <w:sz w:val="28"/>
          <w:szCs w:val="28"/>
        </w:rPr>
        <w:t xml:space="preserve"> the Model Description and </w:t>
      </w:r>
      <w:r w:rsidR="008837A3">
        <w:rPr>
          <w:b/>
          <w:bCs/>
          <w:sz w:val="28"/>
          <w:szCs w:val="28"/>
        </w:rPr>
        <w:t>Table</w:t>
      </w:r>
      <w:r w:rsidR="00474BAE">
        <w:rPr>
          <w:b/>
          <w:bCs/>
          <w:sz w:val="28"/>
          <w:szCs w:val="28"/>
        </w:rPr>
        <w:t xml:space="preserve"> fields)</w:t>
      </w:r>
    </w:p>
    <w:p w14:paraId="35309C85" w14:textId="77777777" w:rsidR="00F46FDA" w:rsidRDefault="00F46FDA" w:rsidP="004B5EC5">
      <w:pPr>
        <w:rPr>
          <w:b/>
          <w:bCs/>
          <w:sz w:val="28"/>
          <w:szCs w:val="28"/>
        </w:rPr>
      </w:pPr>
    </w:p>
    <w:p w14:paraId="436C2A5F" w14:textId="2F565765" w:rsidR="00474BAE" w:rsidRDefault="0079493D" w:rsidP="004B5EC5">
      <w:pPr>
        <w:rPr>
          <w:b/>
          <w:bCs/>
          <w:sz w:val="28"/>
          <w:szCs w:val="28"/>
        </w:rPr>
      </w:pPr>
      <w:r w:rsidRPr="0079493D">
        <w:rPr>
          <w:b/>
          <w:bCs/>
          <w:sz w:val="28"/>
          <w:szCs w:val="28"/>
        </w:rPr>
        <w:t>Model Description</w:t>
      </w:r>
    </w:p>
    <w:p w14:paraId="181EDDA6" w14:textId="6C4E06BD" w:rsidR="00474BAE" w:rsidRPr="00F46FDA" w:rsidRDefault="00474BAE" w:rsidP="004B5EC5">
      <w:pPr>
        <w:rPr>
          <w:b/>
          <w:bCs/>
          <w:sz w:val="24"/>
          <w:szCs w:val="24"/>
        </w:rPr>
      </w:pPr>
      <w:r w:rsidRPr="00F46FDA">
        <w:rPr>
          <w:b/>
          <w:bCs/>
          <w:sz w:val="24"/>
          <w:szCs w:val="24"/>
        </w:rPr>
        <w:t>&lt;Paragraph describing your model</w:t>
      </w:r>
      <w:r w:rsidR="00F46FDA" w:rsidRPr="00F46FDA">
        <w:rPr>
          <w:b/>
          <w:bCs/>
          <w:sz w:val="24"/>
          <w:szCs w:val="24"/>
        </w:rPr>
        <w:t>ing approach</w:t>
      </w:r>
      <w:r w:rsidRPr="00F46FDA">
        <w:rPr>
          <w:b/>
          <w:bCs/>
          <w:sz w:val="24"/>
          <w:szCs w:val="24"/>
        </w:rPr>
        <w:t xml:space="preserve"> here&gt;</w:t>
      </w:r>
    </w:p>
    <w:p w14:paraId="0A85C651" w14:textId="1F566422" w:rsidR="00474BAE" w:rsidRPr="00F46FDA" w:rsidRDefault="00474BAE" w:rsidP="004B5EC5">
      <w:pPr>
        <w:rPr>
          <w:b/>
          <w:bCs/>
          <w:sz w:val="24"/>
          <w:szCs w:val="24"/>
        </w:rPr>
      </w:pPr>
      <w:r w:rsidRPr="00F46FDA">
        <w:rPr>
          <w:b/>
          <w:bCs/>
          <w:sz w:val="24"/>
          <w:szCs w:val="24"/>
        </w:rPr>
        <w:t xml:space="preserve">&lt;key details to include: </w:t>
      </w:r>
      <w:r w:rsidR="00F06899" w:rsidRPr="00F46FDA">
        <w:rPr>
          <w:b/>
          <w:bCs/>
          <w:sz w:val="24"/>
          <w:szCs w:val="24"/>
        </w:rPr>
        <w:t>Type of underlying model (e.g., linear model, Random Forest)</w:t>
      </w:r>
    </w:p>
    <w:p w14:paraId="504C1CD4" w14:textId="34A7550D" w:rsidR="00F06899" w:rsidRPr="00F46FDA" w:rsidRDefault="00F06899" w:rsidP="004B5EC5">
      <w:pPr>
        <w:rPr>
          <w:b/>
          <w:bCs/>
          <w:sz w:val="24"/>
          <w:szCs w:val="24"/>
        </w:rPr>
      </w:pPr>
      <w:r w:rsidRPr="00F46FDA">
        <w:rPr>
          <w:b/>
          <w:bCs/>
          <w:sz w:val="24"/>
          <w:szCs w:val="24"/>
        </w:rPr>
        <w:t xml:space="preserve">&lt;additional processing applied (e.g., </w:t>
      </w:r>
      <w:r w:rsidR="008D792D" w:rsidRPr="00F46FDA">
        <w:rPr>
          <w:b/>
          <w:bCs/>
          <w:sz w:val="24"/>
          <w:szCs w:val="24"/>
        </w:rPr>
        <w:t>converting positive pools to maximum likelihood estimates of mosquito infection rates&gt;</w:t>
      </w:r>
    </w:p>
    <w:p w14:paraId="1276A925" w14:textId="5D24D440" w:rsidR="008D792D" w:rsidRDefault="008D792D" w:rsidP="004B5EC5">
      <w:pPr>
        <w:rPr>
          <w:b/>
          <w:bCs/>
          <w:sz w:val="24"/>
          <w:szCs w:val="24"/>
        </w:rPr>
      </w:pPr>
      <w:r w:rsidRPr="00F46FDA">
        <w:rPr>
          <w:b/>
          <w:bCs/>
          <w:sz w:val="24"/>
          <w:szCs w:val="24"/>
        </w:rPr>
        <w:t>&lt;model selection approach, if applicable&gt;</w:t>
      </w:r>
    </w:p>
    <w:p w14:paraId="68EF92AF" w14:textId="6F4DF831" w:rsidR="005F4FFA" w:rsidRDefault="005F4FFA" w:rsidP="004B5EC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&lt;</w:t>
      </w:r>
      <w:r w:rsidR="008C5522">
        <w:rPr>
          <w:b/>
          <w:bCs/>
          <w:sz w:val="24"/>
          <w:szCs w:val="24"/>
        </w:rPr>
        <w:t xml:space="preserve">Any specific </w:t>
      </w:r>
      <w:r>
        <w:rPr>
          <w:b/>
          <w:bCs/>
          <w:sz w:val="24"/>
          <w:szCs w:val="24"/>
        </w:rPr>
        <w:t>data requirements</w:t>
      </w:r>
      <w:r w:rsidR="008C5522">
        <w:rPr>
          <w:b/>
          <w:bCs/>
          <w:sz w:val="24"/>
          <w:szCs w:val="24"/>
        </w:rPr>
        <w:t xml:space="preserve">, such as minimum sample sizes, required distributions of underlying data, or </w:t>
      </w:r>
      <w:r w:rsidR="00265224">
        <w:rPr>
          <w:b/>
          <w:bCs/>
          <w:sz w:val="24"/>
          <w:szCs w:val="24"/>
        </w:rPr>
        <w:t>level of quality needed to achieve accurate results&gt;</w:t>
      </w:r>
    </w:p>
    <w:p w14:paraId="1D376225" w14:textId="65FC0E48" w:rsidR="00842B5E" w:rsidRDefault="00842B5E" w:rsidP="004B5EC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&lt;Any additional prediction targets not covered by Table 3&gt;</w:t>
      </w:r>
    </w:p>
    <w:p w14:paraId="11BCCFA7" w14:textId="0B9EC866" w:rsidR="00301CB8" w:rsidRDefault="00301CB8" w:rsidP="004B5EC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&lt;Computational resources required to run model</w:t>
      </w:r>
      <w:r w:rsidR="0068242E">
        <w:rPr>
          <w:b/>
          <w:bCs/>
          <w:sz w:val="24"/>
          <w:szCs w:val="24"/>
        </w:rPr>
        <w:t>&gt;</w:t>
      </w:r>
    </w:p>
    <w:p w14:paraId="6A8714BD" w14:textId="74DE3879" w:rsidR="00842B5E" w:rsidRDefault="00842B5E" w:rsidP="004B5EC5">
      <w:pPr>
        <w:rPr>
          <w:b/>
          <w:bCs/>
          <w:sz w:val="28"/>
          <w:szCs w:val="28"/>
        </w:rPr>
      </w:pPr>
      <w:r>
        <w:rPr>
          <w:b/>
          <w:bCs/>
          <w:sz w:val="24"/>
          <w:szCs w:val="24"/>
        </w:rPr>
        <w:t>&lt;Anything else you would like researchers/users to know about your model&gt;</w:t>
      </w:r>
    </w:p>
    <w:p w14:paraId="29E4E0DD" w14:textId="77777777" w:rsidR="00474BAE" w:rsidRPr="00474BAE" w:rsidRDefault="00474BAE" w:rsidP="004B5EC5">
      <w:pPr>
        <w:rPr>
          <w:b/>
          <w:bCs/>
          <w:sz w:val="28"/>
          <w:szCs w:val="28"/>
        </w:rPr>
      </w:pPr>
    </w:p>
    <w:p w14:paraId="0451759B" w14:textId="4757E423" w:rsidR="004B5EC5" w:rsidRPr="00220FBC" w:rsidRDefault="004B5EC5" w:rsidP="004B5EC5">
      <w:pPr>
        <w:rPr>
          <w:b/>
          <w:bCs/>
        </w:rPr>
      </w:pPr>
      <w:r w:rsidRPr="00220FBC">
        <w:rPr>
          <w:b/>
          <w:bCs/>
        </w:rPr>
        <w:t xml:space="preserve">Table 1: </w:t>
      </w:r>
      <w:r w:rsidR="00981229" w:rsidRPr="00220FBC">
        <w:rPr>
          <w:b/>
          <w:bCs/>
        </w:rPr>
        <w:t>Model Overview</w:t>
      </w:r>
    </w:p>
    <w:tbl>
      <w:tblPr>
        <w:tblStyle w:val="TableGrid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1170"/>
        <w:gridCol w:w="1170"/>
        <w:gridCol w:w="1080"/>
        <w:gridCol w:w="2970"/>
      </w:tblGrid>
      <w:tr w:rsidR="004B6D5B" w14:paraId="5C6DFD98" w14:textId="77777777" w:rsidTr="00877F1C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4195C80" w14:textId="77777777" w:rsidR="004B6D5B" w:rsidRDefault="004B6D5B" w:rsidP="003B3BE3">
            <w: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F6E2939" w14:textId="2BEBA840" w:rsidR="004B6D5B" w:rsidRDefault="004B6D5B" w:rsidP="003B3BE3">
            <w:r>
              <w:t>Class of Mod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E71005F" w14:textId="65EEA649" w:rsidR="004B6D5B" w:rsidRDefault="004B6D5B" w:rsidP="003B3BE3">
            <w:r>
              <w:t>Spatial Resolu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8FD59C3" w14:textId="77777777" w:rsidR="004B6D5B" w:rsidRDefault="004B6D5B" w:rsidP="003B3BE3">
            <w:r>
              <w:t>Temporal Resolu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534E0D1" w14:textId="77777777" w:rsidR="004B6D5B" w:rsidRDefault="004B6D5B" w:rsidP="003B3BE3">
            <w:r>
              <w:t>Softwar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8A1B0C8" w14:textId="77777777" w:rsidR="004B6D5B" w:rsidRDefault="004B6D5B" w:rsidP="003B3BE3">
            <w:r>
              <w:t>Code Available</w:t>
            </w:r>
          </w:p>
        </w:tc>
      </w:tr>
      <w:tr w:rsidR="004B6D5B" w14:paraId="7AD48A58" w14:textId="77777777" w:rsidTr="00877F1C">
        <w:tc>
          <w:tcPr>
            <w:tcW w:w="1620" w:type="dxa"/>
            <w:tcBorders>
              <w:top w:val="single" w:sz="4" w:space="0" w:color="auto"/>
            </w:tcBorders>
          </w:tcPr>
          <w:p w14:paraId="02A690A8" w14:textId="77777777" w:rsidR="004B6D5B" w:rsidRDefault="004B6D5B" w:rsidP="003B3BE3"/>
        </w:tc>
        <w:tc>
          <w:tcPr>
            <w:tcW w:w="1080" w:type="dxa"/>
            <w:tcBorders>
              <w:top w:val="single" w:sz="4" w:space="0" w:color="auto"/>
            </w:tcBorders>
          </w:tcPr>
          <w:p w14:paraId="31E07FD5" w14:textId="77777777" w:rsidR="004B6D5B" w:rsidRDefault="004B6D5B" w:rsidP="003B3BE3"/>
        </w:tc>
        <w:tc>
          <w:tcPr>
            <w:tcW w:w="1170" w:type="dxa"/>
            <w:tcBorders>
              <w:top w:val="single" w:sz="4" w:space="0" w:color="auto"/>
            </w:tcBorders>
          </w:tcPr>
          <w:p w14:paraId="12E96C09" w14:textId="70421304" w:rsidR="004B6D5B" w:rsidRDefault="004B6D5B" w:rsidP="003B3BE3"/>
        </w:tc>
        <w:tc>
          <w:tcPr>
            <w:tcW w:w="1170" w:type="dxa"/>
            <w:tcBorders>
              <w:top w:val="single" w:sz="4" w:space="0" w:color="auto"/>
            </w:tcBorders>
          </w:tcPr>
          <w:p w14:paraId="47F38EB6" w14:textId="77777777" w:rsidR="004B6D5B" w:rsidRDefault="004B6D5B" w:rsidP="003B3BE3"/>
        </w:tc>
        <w:tc>
          <w:tcPr>
            <w:tcW w:w="1080" w:type="dxa"/>
            <w:tcBorders>
              <w:top w:val="single" w:sz="4" w:space="0" w:color="auto"/>
            </w:tcBorders>
          </w:tcPr>
          <w:p w14:paraId="19BE5F42" w14:textId="77777777" w:rsidR="004B6D5B" w:rsidRDefault="004B6D5B" w:rsidP="003B3BE3"/>
        </w:tc>
        <w:tc>
          <w:tcPr>
            <w:tcW w:w="2970" w:type="dxa"/>
            <w:tcBorders>
              <w:top w:val="single" w:sz="4" w:space="0" w:color="auto"/>
            </w:tcBorders>
          </w:tcPr>
          <w:p w14:paraId="37591FEC" w14:textId="77777777" w:rsidR="004B6D5B" w:rsidRDefault="004B6D5B" w:rsidP="003B3BE3"/>
        </w:tc>
      </w:tr>
      <w:tr w:rsidR="004B6D5B" w14:paraId="65037431" w14:textId="77777777" w:rsidTr="00877F1C">
        <w:tc>
          <w:tcPr>
            <w:tcW w:w="1620" w:type="dxa"/>
          </w:tcPr>
          <w:p w14:paraId="46CC4954" w14:textId="77777777" w:rsidR="004B6D5B" w:rsidRDefault="004B6D5B" w:rsidP="003B3BE3"/>
        </w:tc>
        <w:tc>
          <w:tcPr>
            <w:tcW w:w="1080" w:type="dxa"/>
          </w:tcPr>
          <w:p w14:paraId="0C77AECC" w14:textId="77777777" w:rsidR="004B6D5B" w:rsidRDefault="004B6D5B" w:rsidP="003B3BE3"/>
        </w:tc>
        <w:tc>
          <w:tcPr>
            <w:tcW w:w="1170" w:type="dxa"/>
          </w:tcPr>
          <w:p w14:paraId="1B4D9E32" w14:textId="7A438CA6" w:rsidR="004B6D5B" w:rsidRDefault="004B6D5B" w:rsidP="003B3BE3"/>
        </w:tc>
        <w:tc>
          <w:tcPr>
            <w:tcW w:w="1170" w:type="dxa"/>
          </w:tcPr>
          <w:p w14:paraId="12DC2349" w14:textId="77777777" w:rsidR="004B6D5B" w:rsidRDefault="004B6D5B" w:rsidP="003B3BE3"/>
        </w:tc>
        <w:tc>
          <w:tcPr>
            <w:tcW w:w="1080" w:type="dxa"/>
          </w:tcPr>
          <w:p w14:paraId="169D39DD" w14:textId="77777777" w:rsidR="004B6D5B" w:rsidRDefault="004B6D5B" w:rsidP="003B3BE3"/>
        </w:tc>
        <w:tc>
          <w:tcPr>
            <w:tcW w:w="2970" w:type="dxa"/>
          </w:tcPr>
          <w:p w14:paraId="28C188A3" w14:textId="77777777" w:rsidR="004B6D5B" w:rsidRDefault="004B6D5B" w:rsidP="003B3BE3"/>
        </w:tc>
      </w:tr>
    </w:tbl>
    <w:p w14:paraId="3C080BB5" w14:textId="33DBF769" w:rsidR="004B5EC5" w:rsidRDefault="004B5EC5" w:rsidP="004B5EC5"/>
    <w:p w14:paraId="03F1FE76" w14:textId="43263494" w:rsidR="004B56D3" w:rsidRPr="00220FBC" w:rsidRDefault="004B56D3" w:rsidP="004B5EC5">
      <w:pPr>
        <w:rPr>
          <w:b/>
          <w:bCs/>
        </w:rPr>
      </w:pPr>
      <w:r w:rsidRPr="00220FBC">
        <w:rPr>
          <w:b/>
          <w:bCs/>
        </w:rPr>
        <w:t>Table 2: Model Inputs</w:t>
      </w:r>
    </w:p>
    <w:tbl>
      <w:tblPr>
        <w:tblStyle w:val="TableGrid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1350"/>
        <w:gridCol w:w="1350"/>
        <w:gridCol w:w="1080"/>
        <w:gridCol w:w="990"/>
        <w:gridCol w:w="810"/>
        <w:gridCol w:w="990"/>
      </w:tblGrid>
      <w:tr w:rsidR="00796E70" w14:paraId="6F7AF9C9" w14:textId="5A1B9D26" w:rsidTr="00796E70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623BE13" w14:textId="77777777" w:rsidR="00796E70" w:rsidRDefault="00796E70" w:rsidP="003B3BE3">
            <w:r>
              <w:t>Mode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43FB466" w14:textId="77AFC774" w:rsidR="00796E70" w:rsidRDefault="00796E70" w:rsidP="003B3BE3">
            <w:r>
              <w:t>Human Dat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AF86A32" w14:textId="48DAF787" w:rsidR="00796E70" w:rsidRDefault="00796E70" w:rsidP="003B3BE3">
            <w:r>
              <w:t>Mosquito Surveilla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0EE265" w14:textId="122FA509" w:rsidR="00796E70" w:rsidRDefault="00796E70" w:rsidP="003B3BE3">
            <w:r>
              <w:t>Other Surveillan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1101B9F" w14:textId="58CE8032" w:rsidR="00796E70" w:rsidRDefault="00796E70" w:rsidP="003B3BE3">
            <w:r>
              <w:t>Climate / Weath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05A7961" w14:textId="08B50B15" w:rsidR="00796E70" w:rsidRDefault="00796E70" w:rsidP="003B3BE3">
            <w:r>
              <w:t>Land-cov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2BCAA26" w14:textId="7E80103F" w:rsidR="00796E70" w:rsidRDefault="00796E70" w:rsidP="003B3BE3">
            <w:r>
              <w:t xml:space="preserve">Socio-logical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068AF8A" w14:textId="35C27C9E" w:rsidR="00796E70" w:rsidRDefault="00796E70" w:rsidP="003B3BE3">
            <w:r>
              <w:t>Other</w:t>
            </w:r>
          </w:p>
        </w:tc>
      </w:tr>
      <w:tr w:rsidR="00796E70" w14:paraId="4F489FB0" w14:textId="1C5F6390" w:rsidTr="00796E70">
        <w:tc>
          <w:tcPr>
            <w:tcW w:w="1620" w:type="dxa"/>
            <w:tcBorders>
              <w:top w:val="single" w:sz="4" w:space="0" w:color="auto"/>
            </w:tcBorders>
          </w:tcPr>
          <w:p w14:paraId="5BCD749A" w14:textId="77777777" w:rsidR="00796E70" w:rsidRDefault="00796E70" w:rsidP="003B3BE3"/>
        </w:tc>
        <w:tc>
          <w:tcPr>
            <w:tcW w:w="900" w:type="dxa"/>
            <w:tcBorders>
              <w:top w:val="single" w:sz="4" w:space="0" w:color="auto"/>
            </w:tcBorders>
          </w:tcPr>
          <w:p w14:paraId="73FF1707" w14:textId="77777777" w:rsidR="00796E70" w:rsidRDefault="00796E70" w:rsidP="003B3BE3"/>
        </w:tc>
        <w:tc>
          <w:tcPr>
            <w:tcW w:w="1350" w:type="dxa"/>
            <w:tcBorders>
              <w:top w:val="single" w:sz="4" w:space="0" w:color="auto"/>
            </w:tcBorders>
          </w:tcPr>
          <w:p w14:paraId="1C2354A4" w14:textId="77777777" w:rsidR="00796E70" w:rsidRDefault="00796E70" w:rsidP="003B3BE3"/>
        </w:tc>
        <w:tc>
          <w:tcPr>
            <w:tcW w:w="1350" w:type="dxa"/>
            <w:tcBorders>
              <w:top w:val="single" w:sz="4" w:space="0" w:color="auto"/>
            </w:tcBorders>
          </w:tcPr>
          <w:p w14:paraId="1272DD0A" w14:textId="77777777" w:rsidR="00796E70" w:rsidRDefault="00796E70" w:rsidP="003B3BE3"/>
        </w:tc>
        <w:tc>
          <w:tcPr>
            <w:tcW w:w="1080" w:type="dxa"/>
            <w:tcBorders>
              <w:top w:val="single" w:sz="4" w:space="0" w:color="auto"/>
            </w:tcBorders>
          </w:tcPr>
          <w:p w14:paraId="5B968AB8" w14:textId="77777777" w:rsidR="00796E70" w:rsidRDefault="00796E70" w:rsidP="003B3BE3"/>
        </w:tc>
        <w:tc>
          <w:tcPr>
            <w:tcW w:w="990" w:type="dxa"/>
            <w:tcBorders>
              <w:top w:val="single" w:sz="4" w:space="0" w:color="auto"/>
            </w:tcBorders>
          </w:tcPr>
          <w:p w14:paraId="431983B2" w14:textId="77777777" w:rsidR="00796E70" w:rsidRDefault="00796E70" w:rsidP="003B3BE3"/>
        </w:tc>
        <w:tc>
          <w:tcPr>
            <w:tcW w:w="810" w:type="dxa"/>
            <w:tcBorders>
              <w:top w:val="single" w:sz="4" w:space="0" w:color="auto"/>
            </w:tcBorders>
          </w:tcPr>
          <w:p w14:paraId="00269882" w14:textId="6CC7ABDF" w:rsidR="00796E70" w:rsidRDefault="00796E70" w:rsidP="003B3BE3"/>
        </w:tc>
        <w:tc>
          <w:tcPr>
            <w:tcW w:w="990" w:type="dxa"/>
            <w:tcBorders>
              <w:top w:val="single" w:sz="4" w:space="0" w:color="auto"/>
            </w:tcBorders>
          </w:tcPr>
          <w:p w14:paraId="127B5BA4" w14:textId="77777777" w:rsidR="00796E70" w:rsidRDefault="00796E70" w:rsidP="003B3BE3"/>
        </w:tc>
      </w:tr>
      <w:tr w:rsidR="00796E70" w14:paraId="7AFC7542" w14:textId="29E5E39D" w:rsidTr="00796E70">
        <w:tc>
          <w:tcPr>
            <w:tcW w:w="1620" w:type="dxa"/>
          </w:tcPr>
          <w:p w14:paraId="3022F296" w14:textId="77777777" w:rsidR="00796E70" w:rsidRDefault="00796E70" w:rsidP="003B3BE3"/>
        </w:tc>
        <w:tc>
          <w:tcPr>
            <w:tcW w:w="900" w:type="dxa"/>
          </w:tcPr>
          <w:p w14:paraId="47C1418E" w14:textId="77777777" w:rsidR="00796E70" w:rsidRDefault="00796E70" w:rsidP="003B3BE3"/>
        </w:tc>
        <w:tc>
          <w:tcPr>
            <w:tcW w:w="1350" w:type="dxa"/>
          </w:tcPr>
          <w:p w14:paraId="5BFCAEFD" w14:textId="77777777" w:rsidR="00796E70" w:rsidRDefault="00796E70" w:rsidP="003B3BE3"/>
        </w:tc>
        <w:tc>
          <w:tcPr>
            <w:tcW w:w="1350" w:type="dxa"/>
          </w:tcPr>
          <w:p w14:paraId="07D207EA" w14:textId="77777777" w:rsidR="00796E70" w:rsidRDefault="00796E70" w:rsidP="003B3BE3"/>
        </w:tc>
        <w:tc>
          <w:tcPr>
            <w:tcW w:w="1080" w:type="dxa"/>
          </w:tcPr>
          <w:p w14:paraId="1F8653FB" w14:textId="77777777" w:rsidR="00796E70" w:rsidRDefault="00796E70" w:rsidP="003B3BE3"/>
        </w:tc>
        <w:tc>
          <w:tcPr>
            <w:tcW w:w="990" w:type="dxa"/>
          </w:tcPr>
          <w:p w14:paraId="7881157F" w14:textId="77777777" w:rsidR="00796E70" w:rsidRDefault="00796E70" w:rsidP="003B3BE3"/>
        </w:tc>
        <w:tc>
          <w:tcPr>
            <w:tcW w:w="810" w:type="dxa"/>
          </w:tcPr>
          <w:p w14:paraId="67D4D894" w14:textId="7A0DA508" w:rsidR="00796E70" w:rsidRDefault="00796E70" w:rsidP="003B3BE3"/>
        </w:tc>
        <w:tc>
          <w:tcPr>
            <w:tcW w:w="990" w:type="dxa"/>
          </w:tcPr>
          <w:p w14:paraId="7359BCBF" w14:textId="77777777" w:rsidR="00796E70" w:rsidRDefault="00796E70" w:rsidP="003B3BE3"/>
        </w:tc>
      </w:tr>
    </w:tbl>
    <w:p w14:paraId="69B75F02" w14:textId="77777777" w:rsidR="004B56D3" w:rsidRPr="00991420" w:rsidRDefault="004B56D3" w:rsidP="004B5EC5"/>
    <w:p w14:paraId="4E7FA21F" w14:textId="77DE5EB7" w:rsidR="004B5EC5" w:rsidRPr="00220FBC" w:rsidRDefault="00E23699" w:rsidP="004B5EC5">
      <w:pPr>
        <w:rPr>
          <w:rFonts w:eastAsiaTheme="minorEastAsia"/>
          <w:b/>
          <w:bCs/>
        </w:rPr>
      </w:pPr>
      <w:r w:rsidRPr="00220FBC">
        <w:rPr>
          <w:rFonts w:eastAsiaTheme="minorEastAsia"/>
          <w:b/>
          <w:bCs/>
        </w:rPr>
        <w:t xml:space="preserve">Table </w:t>
      </w:r>
      <w:r w:rsidR="00981229" w:rsidRPr="00220FBC">
        <w:rPr>
          <w:rFonts w:eastAsiaTheme="minorEastAsia"/>
          <w:b/>
          <w:bCs/>
        </w:rPr>
        <w:t>3</w:t>
      </w:r>
      <w:r w:rsidRPr="00220FBC">
        <w:rPr>
          <w:rFonts w:eastAsiaTheme="minorEastAsia"/>
          <w:b/>
          <w:bCs/>
        </w:rPr>
        <w:t xml:space="preserve">: </w:t>
      </w:r>
      <w:r w:rsidR="00981229" w:rsidRPr="00220FBC">
        <w:rPr>
          <w:rFonts w:eastAsiaTheme="minorEastAsia"/>
          <w:b/>
          <w:bCs/>
        </w:rPr>
        <w:t>Model</w:t>
      </w:r>
      <w:r w:rsidR="00363CB1">
        <w:rPr>
          <w:rFonts w:eastAsiaTheme="minorEastAsia"/>
          <w:b/>
          <w:bCs/>
        </w:rPr>
        <w:t xml:space="preserve"> Output /</w:t>
      </w:r>
      <w:r w:rsidR="00981229" w:rsidRPr="00220FBC">
        <w:rPr>
          <w:rFonts w:eastAsiaTheme="minorEastAsia"/>
          <w:b/>
          <w:bCs/>
        </w:rPr>
        <w:t xml:space="preserve"> </w:t>
      </w:r>
      <w:r w:rsidR="00363CB1">
        <w:rPr>
          <w:rFonts w:eastAsiaTheme="minorEastAsia"/>
          <w:b/>
          <w:bCs/>
        </w:rPr>
        <w:t>Predictions</w:t>
      </w:r>
    </w:p>
    <w:tbl>
      <w:tblPr>
        <w:tblStyle w:val="TableGrid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949"/>
        <w:gridCol w:w="1121"/>
        <w:gridCol w:w="810"/>
        <w:gridCol w:w="1170"/>
        <w:gridCol w:w="990"/>
        <w:gridCol w:w="1260"/>
        <w:gridCol w:w="1170"/>
      </w:tblGrid>
      <w:tr w:rsidR="00206359" w14:paraId="41BEF156" w14:textId="77777777" w:rsidTr="00842B5E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566C43" w14:textId="77777777" w:rsidR="00206359" w:rsidRDefault="00206359" w:rsidP="003B3BE3">
            <w:r>
              <w:t>Model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313175B1" w14:textId="28E48B44" w:rsidR="00206359" w:rsidRDefault="00206359" w:rsidP="003B3BE3">
            <w:r>
              <w:t>Annual Case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517CCDE2" w14:textId="19DA481E" w:rsidR="00206359" w:rsidRDefault="00206359" w:rsidP="003B3BE3">
            <w:r>
              <w:t>Seasonal MLE/</w:t>
            </w:r>
            <w:r w:rsidR="00842B5E">
              <w:t xml:space="preserve"> </w:t>
            </w:r>
            <w:r>
              <w:t>MI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BF334FD" w14:textId="3B13B96E" w:rsidR="00206359" w:rsidRDefault="00206359" w:rsidP="003B3BE3">
            <w:r>
              <w:t>Peak MLE/</w:t>
            </w:r>
            <w:r w:rsidR="00842B5E">
              <w:t xml:space="preserve"> </w:t>
            </w:r>
            <w:r>
              <w:t>MI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C44983C" w14:textId="7EBD9570" w:rsidR="00206359" w:rsidRDefault="00206359" w:rsidP="003B3BE3">
            <w:r>
              <w:t xml:space="preserve">Peak Week </w:t>
            </w:r>
            <w:r w:rsidR="00363CB1">
              <w:t>for</w:t>
            </w:r>
            <w:r>
              <w:t xml:space="preserve"> MLE/</w:t>
            </w:r>
            <w:r w:rsidR="00842B5E">
              <w:t xml:space="preserve"> </w:t>
            </w:r>
            <w:r>
              <w:t>MI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E913D31" w14:textId="76F12D64" w:rsidR="00206359" w:rsidRDefault="00206359" w:rsidP="003B3BE3">
            <w:r>
              <w:t>Peak Week (cases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4E56355" w14:textId="502E3F49" w:rsidR="00206359" w:rsidRDefault="00206359" w:rsidP="003B3BE3">
            <w:proofErr w:type="spellStart"/>
            <w:r>
              <w:t>Probabil</w:t>
            </w:r>
            <w:r w:rsidR="008749D6">
              <w:t>-</w:t>
            </w:r>
            <w:r>
              <w:t>istic</w:t>
            </w:r>
            <w:proofErr w:type="spellEnd"/>
            <w:r w:rsidR="00842B5E">
              <w:t>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F208852" w14:textId="180E1525" w:rsidR="00206359" w:rsidRDefault="00842B5E" w:rsidP="003B3BE3">
            <w:r>
              <w:t>Additional</w:t>
            </w:r>
            <w:r w:rsidR="00206359">
              <w:t xml:space="preserve"> Prediction Targets </w:t>
            </w:r>
          </w:p>
        </w:tc>
      </w:tr>
      <w:tr w:rsidR="00206359" w14:paraId="3E7F2147" w14:textId="77777777" w:rsidTr="00842B5E">
        <w:tc>
          <w:tcPr>
            <w:tcW w:w="1620" w:type="dxa"/>
            <w:tcBorders>
              <w:top w:val="single" w:sz="4" w:space="0" w:color="auto"/>
            </w:tcBorders>
          </w:tcPr>
          <w:p w14:paraId="553D4B47" w14:textId="77777777" w:rsidR="00206359" w:rsidRDefault="00206359" w:rsidP="003B3BE3"/>
        </w:tc>
        <w:tc>
          <w:tcPr>
            <w:tcW w:w="949" w:type="dxa"/>
            <w:tcBorders>
              <w:top w:val="single" w:sz="4" w:space="0" w:color="auto"/>
            </w:tcBorders>
          </w:tcPr>
          <w:p w14:paraId="0F59B2C0" w14:textId="77777777" w:rsidR="00206359" w:rsidRDefault="00206359" w:rsidP="003B3BE3"/>
        </w:tc>
        <w:tc>
          <w:tcPr>
            <w:tcW w:w="1121" w:type="dxa"/>
            <w:tcBorders>
              <w:top w:val="single" w:sz="4" w:space="0" w:color="auto"/>
            </w:tcBorders>
          </w:tcPr>
          <w:p w14:paraId="7F2B24F2" w14:textId="77777777" w:rsidR="00206359" w:rsidRDefault="00206359" w:rsidP="003B3BE3"/>
        </w:tc>
        <w:tc>
          <w:tcPr>
            <w:tcW w:w="810" w:type="dxa"/>
            <w:tcBorders>
              <w:top w:val="single" w:sz="4" w:space="0" w:color="auto"/>
            </w:tcBorders>
          </w:tcPr>
          <w:p w14:paraId="353556C5" w14:textId="77777777" w:rsidR="00206359" w:rsidRDefault="00206359" w:rsidP="003B3BE3"/>
        </w:tc>
        <w:tc>
          <w:tcPr>
            <w:tcW w:w="1170" w:type="dxa"/>
            <w:tcBorders>
              <w:top w:val="single" w:sz="4" w:space="0" w:color="auto"/>
            </w:tcBorders>
          </w:tcPr>
          <w:p w14:paraId="5A4E8AF9" w14:textId="77777777" w:rsidR="00206359" w:rsidRDefault="00206359" w:rsidP="003B3BE3"/>
        </w:tc>
        <w:tc>
          <w:tcPr>
            <w:tcW w:w="990" w:type="dxa"/>
            <w:tcBorders>
              <w:top w:val="single" w:sz="4" w:space="0" w:color="auto"/>
            </w:tcBorders>
          </w:tcPr>
          <w:p w14:paraId="12365045" w14:textId="77777777" w:rsidR="00206359" w:rsidRDefault="00206359" w:rsidP="003B3BE3"/>
        </w:tc>
        <w:tc>
          <w:tcPr>
            <w:tcW w:w="1260" w:type="dxa"/>
            <w:tcBorders>
              <w:top w:val="single" w:sz="4" w:space="0" w:color="auto"/>
            </w:tcBorders>
          </w:tcPr>
          <w:p w14:paraId="48B22A6D" w14:textId="77777777" w:rsidR="00206359" w:rsidRDefault="00206359" w:rsidP="003B3BE3"/>
        </w:tc>
        <w:tc>
          <w:tcPr>
            <w:tcW w:w="1170" w:type="dxa"/>
            <w:tcBorders>
              <w:top w:val="single" w:sz="4" w:space="0" w:color="auto"/>
            </w:tcBorders>
          </w:tcPr>
          <w:p w14:paraId="76127CBF" w14:textId="77777777" w:rsidR="00206359" w:rsidRDefault="00206359" w:rsidP="003B3BE3"/>
        </w:tc>
      </w:tr>
      <w:tr w:rsidR="00206359" w14:paraId="259A57E2" w14:textId="77777777" w:rsidTr="00842B5E">
        <w:tc>
          <w:tcPr>
            <w:tcW w:w="1620" w:type="dxa"/>
          </w:tcPr>
          <w:p w14:paraId="2E2C6DBF" w14:textId="77777777" w:rsidR="00206359" w:rsidRDefault="00206359" w:rsidP="003B3BE3"/>
        </w:tc>
        <w:tc>
          <w:tcPr>
            <w:tcW w:w="949" w:type="dxa"/>
          </w:tcPr>
          <w:p w14:paraId="192DC770" w14:textId="77777777" w:rsidR="00206359" w:rsidRDefault="00206359" w:rsidP="003B3BE3"/>
        </w:tc>
        <w:tc>
          <w:tcPr>
            <w:tcW w:w="1121" w:type="dxa"/>
          </w:tcPr>
          <w:p w14:paraId="0C48CAEA" w14:textId="77777777" w:rsidR="00206359" w:rsidRDefault="00206359" w:rsidP="003B3BE3"/>
        </w:tc>
        <w:tc>
          <w:tcPr>
            <w:tcW w:w="810" w:type="dxa"/>
          </w:tcPr>
          <w:p w14:paraId="5F9D2176" w14:textId="77777777" w:rsidR="00206359" w:rsidRDefault="00206359" w:rsidP="003B3BE3"/>
        </w:tc>
        <w:tc>
          <w:tcPr>
            <w:tcW w:w="1170" w:type="dxa"/>
          </w:tcPr>
          <w:p w14:paraId="2A199D63" w14:textId="77777777" w:rsidR="00206359" w:rsidRDefault="00206359" w:rsidP="003B3BE3"/>
        </w:tc>
        <w:tc>
          <w:tcPr>
            <w:tcW w:w="990" w:type="dxa"/>
          </w:tcPr>
          <w:p w14:paraId="33B7998F" w14:textId="77777777" w:rsidR="00206359" w:rsidRDefault="00206359" w:rsidP="003B3BE3"/>
        </w:tc>
        <w:tc>
          <w:tcPr>
            <w:tcW w:w="1260" w:type="dxa"/>
          </w:tcPr>
          <w:p w14:paraId="258ADE70" w14:textId="77777777" w:rsidR="00206359" w:rsidRDefault="00206359" w:rsidP="003B3BE3"/>
        </w:tc>
        <w:tc>
          <w:tcPr>
            <w:tcW w:w="1170" w:type="dxa"/>
          </w:tcPr>
          <w:p w14:paraId="5B844035" w14:textId="77777777" w:rsidR="00206359" w:rsidRDefault="00206359" w:rsidP="003B3BE3"/>
        </w:tc>
      </w:tr>
    </w:tbl>
    <w:p w14:paraId="56067C51" w14:textId="5917F996" w:rsidR="00E23699" w:rsidRDefault="00E23699" w:rsidP="004B5EC5">
      <w:pPr>
        <w:rPr>
          <w:rFonts w:eastAsiaTheme="minorEastAsia"/>
        </w:rPr>
      </w:pPr>
    </w:p>
    <w:p w14:paraId="07CEC1EB" w14:textId="0C0ADD89" w:rsidR="00981229" w:rsidRPr="00220FBC" w:rsidRDefault="00981229" w:rsidP="004B5EC5">
      <w:pPr>
        <w:rPr>
          <w:rFonts w:eastAsiaTheme="minorEastAsia"/>
          <w:b/>
          <w:bCs/>
        </w:rPr>
      </w:pPr>
      <w:r w:rsidRPr="00220FBC">
        <w:rPr>
          <w:rFonts w:eastAsiaTheme="minorEastAsia"/>
          <w:b/>
          <w:bCs/>
        </w:rPr>
        <w:t>Table 4: Model</w:t>
      </w:r>
      <w:r w:rsidR="004B6D5B" w:rsidRPr="00220FBC">
        <w:rPr>
          <w:rFonts w:eastAsiaTheme="minorEastAsia"/>
          <w:b/>
          <w:bCs/>
        </w:rPr>
        <w:t xml:space="preserve"> Applications</w:t>
      </w:r>
    </w:p>
    <w:tbl>
      <w:tblPr>
        <w:tblStyle w:val="TableGrid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810"/>
        <w:gridCol w:w="1170"/>
        <w:gridCol w:w="900"/>
        <w:gridCol w:w="990"/>
        <w:gridCol w:w="990"/>
        <w:gridCol w:w="990"/>
        <w:gridCol w:w="810"/>
        <w:gridCol w:w="810"/>
      </w:tblGrid>
      <w:tr w:rsidR="00220188" w14:paraId="763F3EC0" w14:textId="77777777" w:rsidTr="00220188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FBE0A54" w14:textId="77777777" w:rsidR="00220188" w:rsidRDefault="00220188" w:rsidP="003B3BE3">
            <w:r>
              <w:lastRenderedPageBreak/>
              <w:t>Mode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89F06BD" w14:textId="0E7DEB08" w:rsidR="00220188" w:rsidRDefault="00220188" w:rsidP="003B3BE3">
            <w:r>
              <w:t>Stud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236F74A" w14:textId="55B4FE2A" w:rsidR="00220188" w:rsidRDefault="00220188" w:rsidP="003B3BE3">
            <w:r>
              <w:t>Prediction Targe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8A46591" w14:textId="4EF083D8" w:rsidR="00220188" w:rsidRDefault="00220188" w:rsidP="003B3BE3">
            <w:r>
              <w:t>Sample Siz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7D272C6" w14:textId="31AF2ED5" w:rsidR="00220188" w:rsidRDefault="00220188" w:rsidP="003B3BE3">
            <w:r>
              <w:t>Spatial Doma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8A0846" w14:textId="6D64E368" w:rsidR="00220188" w:rsidRDefault="00220188" w:rsidP="003B3BE3">
            <w:r>
              <w:t>Time Doma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D6C1FF3" w14:textId="30A49983" w:rsidR="00220188" w:rsidRDefault="00220188" w:rsidP="003B3BE3">
            <w:r>
              <w:t>Testing</w:t>
            </w:r>
          </w:p>
          <w:p w14:paraId="781281CB" w14:textId="77777777" w:rsidR="00220188" w:rsidRDefault="00220188" w:rsidP="003B3BE3">
            <w:r>
              <w:t>Metho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90A44C0" w14:textId="5E1636DE" w:rsidR="00220188" w:rsidRDefault="00220188" w:rsidP="003B3BE3">
            <w:r>
              <w:t>Metri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9FC6B45" w14:textId="57D7F494" w:rsidR="00220188" w:rsidRDefault="00220188" w:rsidP="003B3BE3">
            <w:r>
              <w:t>Metric Score</w:t>
            </w:r>
          </w:p>
        </w:tc>
      </w:tr>
      <w:tr w:rsidR="00220188" w14:paraId="5629166C" w14:textId="77777777" w:rsidTr="00220188">
        <w:tc>
          <w:tcPr>
            <w:tcW w:w="1620" w:type="dxa"/>
            <w:tcBorders>
              <w:top w:val="single" w:sz="4" w:space="0" w:color="auto"/>
            </w:tcBorders>
          </w:tcPr>
          <w:p w14:paraId="73573F83" w14:textId="77777777" w:rsidR="00220188" w:rsidRDefault="00220188" w:rsidP="003B3BE3"/>
        </w:tc>
        <w:tc>
          <w:tcPr>
            <w:tcW w:w="810" w:type="dxa"/>
            <w:tcBorders>
              <w:top w:val="single" w:sz="4" w:space="0" w:color="auto"/>
            </w:tcBorders>
          </w:tcPr>
          <w:p w14:paraId="752C76DA" w14:textId="77777777" w:rsidR="00220188" w:rsidRDefault="00220188" w:rsidP="003B3BE3"/>
        </w:tc>
        <w:tc>
          <w:tcPr>
            <w:tcW w:w="1170" w:type="dxa"/>
            <w:tcBorders>
              <w:top w:val="single" w:sz="4" w:space="0" w:color="auto"/>
            </w:tcBorders>
          </w:tcPr>
          <w:p w14:paraId="7C265D5D" w14:textId="77777777" w:rsidR="00220188" w:rsidRDefault="00220188" w:rsidP="003B3BE3"/>
        </w:tc>
        <w:tc>
          <w:tcPr>
            <w:tcW w:w="900" w:type="dxa"/>
            <w:tcBorders>
              <w:top w:val="single" w:sz="4" w:space="0" w:color="auto"/>
            </w:tcBorders>
          </w:tcPr>
          <w:p w14:paraId="6B42E532" w14:textId="77777777" w:rsidR="00220188" w:rsidRDefault="00220188" w:rsidP="003B3BE3"/>
        </w:tc>
        <w:tc>
          <w:tcPr>
            <w:tcW w:w="990" w:type="dxa"/>
            <w:tcBorders>
              <w:top w:val="single" w:sz="4" w:space="0" w:color="auto"/>
            </w:tcBorders>
          </w:tcPr>
          <w:p w14:paraId="45D8898C" w14:textId="20B8C3F9" w:rsidR="00220188" w:rsidRDefault="00220188" w:rsidP="003B3BE3"/>
        </w:tc>
        <w:tc>
          <w:tcPr>
            <w:tcW w:w="990" w:type="dxa"/>
            <w:tcBorders>
              <w:top w:val="single" w:sz="4" w:space="0" w:color="auto"/>
            </w:tcBorders>
          </w:tcPr>
          <w:p w14:paraId="1F219F8C" w14:textId="77777777" w:rsidR="00220188" w:rsidRDefault="00220188" w:rsidP="003B3BE3"/>
        </w:tc>
        <w:tc>
          <w:tcPr>
            <w:tcW w:w="990" w:type="dxa"/>
            <w:tcBorders>
              <w:top w:val="single" w:sz="4" w:space="0" w:color="auto"/>
            </w:tcBorders>
          </w:tcPr>
          <w:p w14:paraId="67F26F9C" w14:textId="77777777" w:rsidR="00220188" w:rsidRDefault="00220188" w:rsidP="003B3BE3"/>
        </w:tc>
        <w:tc>
          <w:tcPr>
            <w:tcW w:w="810" w:type="dxa"/>
            <w:tcBorders>
              <w:top w:val="single" w:sz="4" w:space="0" w:color="auto"/>
            </w:tcBorders>
          </w:tcPr>
          <w:p w14:paraId="5AB0A4E3" w14:textId="77777777" w:rsidR="00220188" w:rsidRDefault="00220188" w:rsidP="003B3BE3"/>
        </w:tc>
        <w:tc>
          <w:tcPr>
            <w:tcW w:w="810" w:type="dxa"/>
            <w:tcBorders>
              <w:top w:val="single" w:sz="4" w:space="0" w:color="auto"/>
            </w:tcBorders>
          </w:tcPr>
          <w:p w14:paraId="45B283E9" w14:textId="77777777" w:rsidR="00220188" w:rsidRDefault="00220188" w:rsidP="003B3BE3"/>
        </w:tc>
      </w:tr>
      <w:tr w:rsidR="00220188" w14:paraId="63DBBAC8" w14:textId="77777777" w:rsidTr="00220188">
        <w:tc>
          <w:tcPr>
            <w:tcW w:w="1620" w:type="dxa"/>
          </w:tcPr>
          <w:p w14:paraId="014E06C7" w14:textId="77777777" w:rsidR="00220188" w:rsidRDefault="00220188" w:rsidP="003B3BE3"/>
        </w:tc>
        <w:tc>
          <w:tcPr>
            <w:tcW w:w="810" w:type="dxa"/>
          </w:tcPr>
          <w:p w14:paraId="2966B618" w14:textId="77777777" w:rsidR="00220188" w:rsidRDefault="00220188" w:rsidP="003B3BE3"/>
        </w:tc>
        <w:tc>
          <w:tcPr>
            <w:tcW w:w="1170" w:type="dxa"/>
          </w:tcPr>
          <w:p w14:paraId="260456EE" w14:textId="77777777" w:rsidR="00220188" w:rsidRDefault="00220188" w:rsidP="003B3BE3"/>
        </w:tc>
        <w:tc>
          <w:tcPr>
            <w:tcW w:w="900" w:type="dxa"/>
          </w:tcPr>
          <w:p w14:paraId="4FB8EEA6" w14:textId="77777777" w:rsidR="00220188" w:rsidRDefault="00220188" w:rsidP="003B3BE3"/>
        </w:tc>
        <w:tc>
          <w:tcPr>
            <w:tcW w:w="990" w:type="dxa"/>
          </w:tcPr>
          <w:p w14:paraId="64647A3A" w14:textId="145D05EC" w:rsidR="00220188" w:rsidRDefault="00220188" w:rsidP="003B3BE3"/>
        </w:tc>
        <w:tc>
          <w:tcPr>
            <w:tcW w:w="990" w:type="dxa"/>
          </w:tcPr>
          <w:p w14:paraId="7DB201A9" w14:textId="77777777" w:rsidR="00220188" w:rsidRDefault="00220188" w:rsidP="003B3BE3"/>
        </w:tc>
        <w:tc>
          <w:tcPr>
            <w:tcW w:w="990" w:type="dxa"/>
          </w:tcPr>
          <w:p w14:paraId="30F698D9" w14:textId="77777777" w:rsidR="00220188" w:rsidRDefault="00220188" w:rsidP="003B3BE3"/>
        </w:tc>
        <w:tc>
          <w:tcPr>
            <w:tcW w:w="810" w:type="dxa"/>
          </w:tcPr>
          <w:p w14:paraId="7F527866" w14:textId="77777777" w:rsidR="00220188" w:rsidRDefault="00220188" w:rsidP="003B3BE3"/>
        </w:tc>
        <w:tc>
          <w:tcPr>
            <w:tcW w:w="810" w:type="dxa"/>
          </w:tcPr>
          <w:p w14:paraId="19E1CA68" w14:textId="77777777" w:rsidR="00220188" w:rsidRDefault="00220188" w:rsidP="003B3BE3"/>
        </w:tc>
      </w:tr>
    </w:tbl>
    <w:p w14:paraId="76F53527" w14:textId="38050EE2" w:rsidR="00492B26" w:rsidRDefault="00492B26">
      <w:pPr>
        <w:rPr>
          <w:sz w:val="24"/>
          <w:szCs w:val="24"/>
        </w:rPr>
      </w:pPr>
    </w:p>
    <w:p w14:paraId="3518B55D" w14:textId="50B6DB90" w:rsidR="00492B26" w:rsidRDefault="00492B26">
      <w:pPr>
        <w:rPr>
          <w:b/>
          <w:bCs/>
          <w:sz w:val="28"/>
          <w:szCs w:val="28"/>
        </w:rPr>
      </w:pPr>
      <w:r w:rsidRPr="00492B26">
        <w:rPr>
          <w:b/>
          <w:bCs/>
          <w:sz w:val="28"/>
          <w:szCs w:val="28"/>
        </w:rPr>
        <w:t>Literature Cited</w:t>
      </w:r>
    </w:p>
    <w:p w14:paraId="1211F224" w14:textId="77777777" w:rsidR="00492B26" w:rsidRPr="00492B26" w:rsidRDefault="00492B26"/>
    <w:sectPr w:rsidR="00492B26" w:rsidRPr="00492B26" w:rsidSect="00D11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C35105"/>
    <w:multiLevelType w:val="hybridMultilevel"/>
    <w:tmpl w:val="FFFFFFFF"/>
    <w:lvl w:ilvl="0" w:tplc="F22647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E6A6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A85D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7699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26B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6A13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7671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E06B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1205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CB7717"/>
    <w:multiLevelType w:val="hybridMultilevel"/>
    <w:tmpl w:val="FFFFFFFF"/>
    <w:lvl w:ilvl="0" w:tplc="17DEF3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FA37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76EA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B215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EEDD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9ABD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6E7B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86D4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5A12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695"/>
    <w:rsid w:val="00095C03"/>
    <w:rsid w:val="001A6E06"/>
    <w:rsid w:val="00206359"/>
    <w:rsid w:val="00220188"/>
    <w:rsid w:val="00220FBC"/>
    <w:rsid w:val="00254B12"/>
    <w:rsid w:val="00265224"/>
    <w:rsid w:val="002D1CC9"/>
    <w:rsid w:val="00301CB8"/>
    <w:rsid w:val="00363CB1"/>
    <w:rsid w:val="00474BAE"/>
    <w:rsid w:val="00492B26"/>
    <w:rsid w:val="004B56D3"/>
    <w:rsid w:val="004B5EC5"/>
    <w:rsid w:val="004B6D5B"/>
    <w:rsid w:val="004D706F"/>
    <w:rsid w:val="005005FA"/>
    <w:rsid w:val="00592067"/>
    <w:rsid w:val="005A0695"/>
    <w:rsid w:val="005B7C09"/>
    <w:rsid w:val="005E0DD1"/>
    <w:rsid w:val="005F4FFA"/>
    <w:rsid w:val="006003B9"/>
    <w:rsid w:val="006531D2"/>
    <w:rsid w:val="0068242E"/>
    <w:rsid w:val="00703561"/>
    <w:rsid w:val="007400A9"/>
    <w:rsid w:val="007422FA"/>
    <w:rsid w:val="0079493D"/>
    <w:rsid w:val="00796E70"/>
    <w:rsid w:val="00842B5E"/>
    <w:rsid w:val="008431B3"/>
    <w:rsid w:val="008749D6"/>
    <w:rsid w:val="00877F1C"/>
    <w:rsid w:val="008837A3"/>
    <w:rsid w:val="008C5522"/>
    <w:rsid w:val="008D792D"/>
    <w:rsid w:val="00927DF1"/>
    <w:rsid w:val="00981229"/>
    <w:rsid w:val="00A05EC4"/>
    <w:rsid w:val="00A100D3"/>
    <w:rsid w:val="00A50F7F"/>
    <w:rsid w:val="00AD02D1"/>
    <w:rsid w:val="00B06BBD"/>
    <w:rsid w:val="00CC4945"/>
    <w:rsid w:val="00CE1A3F"/>
    <w:rsid w:val="00D1102F"/>
    <w:rsid w:val="00DB0312"/>
    <w:rsid w:val="00E23699"/>
    <w:rsid w:val="00E8142F"/>
    <w:rsid w:val="00EF7541"/>
    <w:rsid w:val="00F06899"/>
    <w:rsid w:val="00F46FDA"/>
    <w:rsid w:val="00FF6976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0350E"/>
  <w15:chartTrackingRefBased/>
  <w15:docId w15:val="{D07ABC35-D30A-4485-9646-58F57BB28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9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9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F7541"/>
    <w:pPr>
      <w:ind w:left="720"/>
      <w:contextualSpacing/>
    </w:pPr>
  </w:style>
  <w:style w:type="table" w:styleId="TableGrid">
    <w:name w:val="Table Grid"/>
    <w:basedOn w:val="TableNormal"/>
    <w:uiPriority w:val="39"/>
    <w:rsid w:val="004B5E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el, Alexander C</dc:creator>
  <cp:keywords/>
  <dc:description/>
  <cp:lastModifiedBy>Keyel, Alexander C</cp:lastModifiedBy>
  <cp:revision>55</cp:revision>
  <dcterms:created xsi:type="dcterms:W3CDTF">2020-09-16T13:52:00Z</dcterms:created>
  <dcterms:modified xsi:type="dcterms:W3CDTF">2021-07-27T19:02:00Z</dcterms:modified>
</cp:coreProperties>
</file>